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75DD5" w14:textId="3AEF8D81" w:rsidR="00107D34" w:rsidRPr="00FB1D6F" w:rsidRDefault="00FB1D6F" w:rsidP="0008587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98109009"/>
      <w:r w:rsidRPr="0008587F">
        <w:rPr>
          <w:rFonts w:ascii="Times New Roman" w:hAnsi="Times New Roman" w:cs="Times New Roman"/>
          <w:b/>
          <w:sz w:val="28"/>
          <w:szCs w:val="28"/>
        </w:rPr>
        <w:t>S</w:t>
      </w:r>
      <w:r w:rsidR="0070198C">
        <w:rPr>
          <w:rFonts w:ascii="Times New Roman" w:hAnsi="Times New Roman" w:cs="Times New Roman"/>
          <w:b/>
          <w:sz w:val="28"/>
          <w:szCs w:val="28"/>
        </w:rPr>
        <w:t>2</w:t>
      </w:r>
      <w:r w:rsidRPr="0008587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42D6E" w:rsidRPr="0008587F">
        <w:rPr>
          <w:rFonts w:ascii="Times New Roman" w:hAnsi="Times New Roman" w:cs="Times New Roman"/>
          <w:b/>
          <w:sz w:val="28"/>
          <w:szCs w:val="28"/>
        </w:rPr>
        <w:t>Table</w:t>
      </w:r>
      <w:r w:rsidRPr="0008587F">
        <w:rPr>
          <w:rFonts w:ascii="Times New Roman" w:hAnsi="Times New Roman" w:cs="Times New Roman"/>
          <w:b/>
          <w:sz w:val="28"/>
          <w:szCs w:val="28"/>
        </w:rPr>
        <w:t>:</w:t>
      </w:r>
      <w:r w:rsidRPr="00FB1D6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8587F" w:rsidRPr="00FB1D6F">
        <w:rPr>
          <w:rFonts w:ascii="Times New Roman" w:hAnsi="Times New Roman" w:cs="Times New Roman"/>
          <w:bCs/>
          <w:sz w:val="28"/>
          <w:szCs w:val="28"/>
        </w:rPr>
        <w:t xml:space="preserve">Amharic version </w:t>
      </w:r>
      <w:r w:rsidR="0008587F">
        <w:rPr>
          <w:rFonts w:ascii="Times New Roman" w:hAnsi="Times New Roman" w:cs="Times New Roman"/>
          <w:bCs/>
          <w:sz w:val="28"/>
          <w:szCs w:val="28"/>
        </w:rPr>
        <w:t xml:space="preserve">of the </w:t>
      </w:r>
      <w:r w:rsidR="00280F2F" w:rsidRPr="00FB1D6F">
        <w:rPr>
          <w:rFonts w:ascii="Times New Roman" w:hAnsi="Times New Roman" w:cs="Times New Roman"/>
          <w:bCs/>
          <w:sz w:val="28"/>
          <w:szCs w:val="28"/>
        </w:rPr>
        <w:t>PACIC-5As</w:t>
      </w:r>
      <w:r w:rsidR="0008587F">
        <w:rPr>
          <w:rFonts w:ascii="Times New Roman" w:hAnsi="Times New Roman" w:cs="Times New Roman"/>
          <w:bCs/>
          <w:sz w:val="28"/>
          <w:szCs w:val="28"/>
        </w:rPr>
        <w:t>-ET</w:t>
      </w:r>
      <w:r w:rsidR="00280F2F" w:rsidRPr="00FB1D6F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08587F">
        <w:rPr>
          <w:rFonts w:ascii="Times New Roman" w:hAnsi="Times New Roman" w:cs="Times New Roman"/>
          <w:bCs/>
          <w:sz w:val="28"/>
          <w:szCs w:val="28"/>
        </w:rPr>
        <w:t xml:space="preserve">questionnaire </w:t>
      </w:r>
      <w:r w:rsidR="00280F2F" w:rsidRPr="00FB1D6F">
        <w:rPr>
          <w:rFonts w:ascii="Times New Roman" w:hAnsi="Times New Roman" w:cs="Times New Roman"/>
          <w:bCs/>
          <w:sz w:val="28"/>
          <w:szCs w:val="28"/>
        </w:rPr>
        <w:t>in Ethiopia</w:t>
      </w:r>
      <w:r w:rsidR="00851795">
        <w:rPr>
          <w:rFonts w:ascii="Times New Roman" w:hAnsi="Times New Roman" w:cs="Times New Roman"/>
          <w:bCs/>
          <w:sz w:val="28"/>
          <w:szCs w:val="28"/>
        </w:rPr>
        <w:t xml:space="preserve"> </w:t>
      </w:r>
    </w:p>
    <w:p w14:paraId="03FA6FE7" w14:textId="3277EC2D" w:rsidR="00107D34" w:rsidRPr="00A95A65" w:rsidRDefault="00107D34" w:rsidP="00A95A6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bookmarkStart w:id="1" w:name="_Hlk201305285"/>
      <w:proofErr w:type="spellStart"/>
      <w:r w:rsidRPr="00A95A65">
        <w:rPr>
          <w:rFonts w:ascii="Nyala" w:hAnsi="Nyala" w:cs="Nyala"/>
          <w:b/>
          <w:sz w:val="24"/>
          <w:szCs w:val="24"/>
          <w:u w:val="single"/>
        </w:rPr>
        <w:t>መመሪያ</w:t>
      </w:r>
      <w:proofErr w:type="spellEnd"/>
      <w:r w:rsidRPr="00A95A6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A95A65">
        <w:rPr>
          <w:rFonts w:ascii="Nyala" w:hAnsi="Nyala" w:cs="Nyala"/>
          <w:sz w:val="24"/>
          <w:szCs w:val="24"/>
          <w:u w:val="single"/>
        </w:rPr>
        <w:t>፡</w:t>
      </w:r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ከዚህ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በታች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ያሉት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ጥያቄዎች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ባለፉት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ስድስት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ወራት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A95A65">
        <w:rPr>
          <w:rFonts w:ascii="Nyala" w:hAnsi="Nyala" w:cs="Nyala"/>
          <w:sz w:val="24"/>
          <w:szCs w:val="24"/>
          <w:u w:val="single"/>
        </w:rPr>
        <w:t>ውስጥ</w:t>
      </w:r>
      <w:proofErr w:type="spellEnd"/>
      <w:r w:rsidRPr="00A95A6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A95A65">
        <w:rPr>
          <w:rFonts w:ascii="Nyala" w:hAnsi="Nyala" w:cs="Nyala"/>
          <w:sz w:val="24"/>
          <w:szCs w:val="24"/>
          <w:u w:val="single"/>
          <w:lang w:val="gez-Ethi-ET"/>
        </w:rPr>
        <w:t>ስላገኙት</w:t>
      </w:r>
      <w:r w:rsidRPr="00A95A65">
        <w:rPr>
          <w:rFonts w:ascii="Times New Roman" w:hAnsi="Times New Roman" w:cs="Times New Roman"/>
          <w:sz w:val="24"/>
          <w:szCs w:val="24"/>
          <w:u w:val="single"/>
          <w:lang w:val="gez-Ethi-ET"/>
        </w:rPr>
        <w:t xml:space="preserve"> </w:t>
      </w:r>
      <w:r w:rsidRPr="00A95A65">
        <w:rPr>
          <w:rFonts w:ascii="Nyala" w:hAnsi="Nyala" w:cs="Nyala"/>
          <w:sz w:val="24"/>
          <w:szCs w:val="24"/>
          <w:u w:val="single"/>
          <w:lang w:val="gez-Ethi-ET"/>
        </w:rPr>
        <w:t>የህክምና</w:t>
      </w:r>
      <w:r w:rsidRPr="00A95A65">
        <w:rPr>
          <w:rFonts w:ascii="Times New Roman" w:hAnsi="Times New Roman" w:cs="Times New Roman"/>
          <w:sz w:val="24"/>
          <w:szCs w:val="24"/>
          <w:u w:val="single"/>
          <w:lang w:val="gez-Ethi-ET"/>
        </w:rPr>
        <w:t xml:space="preserve"> </w:t>
      </w:r>
      <w:r w:rsidRPr="00A95A65">
        <w:rPr>
          <w:rFonts w:ascii="Nyala" w:hAnsi="Nyala" w:cs="Nyala"/>
          <w:sz w:val="24"/>
          <w:szCs w:val="24"/>
          <w:u w:val="single"/>
          <w:lang w:val="gez-Ethi-ET"/>
        </w:rPr>
        <w:t>እንክብካቤ</w:t>
      </w:r>
      <w:r w:rsidR="00A95A65" w:rsidRPr="00A95A65">
        <w:rPr>
          <w:rFonts w:ascii="Nyala" w:hAnsi="Nyala" w:cs="Times New Roman"/>
          <w:sz w:val="24"/>
          <w:szCs w:val="24"/>
          <w:u w:val="single"/>
          <w:lang w:val="gez-Ethi-ET"/>
        </w:rPr>
        <w:t xml:space="preserve"> </w:t>
      </w:r>
      <w:r w:rsidR="00A95A65" w:rsidRPr="00A95A65">
        <w:rPr>
          <w:rFonts w:ascii="Nyala" w:hAnsi="Nyala" w:cs="Nyala"/>
          <w:sz w:val="24"/>
          <w:szCs w:val="24"/>
          <w:u w:val="single"/>
          <w:lang w:val="gez-Ethi-ET"/>
        </w:rPr>
        <w:t>ልምድ ወይም አስተሳሰብ የሚመለከት መጠይቅ ነው</w:t>
      </w:r>
      <w:r w:rsidRPr="00A95A65">
        <w:rPr>
          <w:rFonts w:ascii="Nyala" w:hAnsi="Nyala" w:cs="Nyala"/>
          <w:sz w:val="24"/>
          <w:szCs w:val="24"/>
          <w:u w:val="single"/>
        </w:rPr>
        <w:t>።</w:t>
      </w:r>
      <w:bookmarkStart w:id="2" w:name="_GoBack"/>
      <w:bookmarkEnd w:id="2"/>
    </w:p>
    <w:tbl>
      <w:tblPr>
        <w:tblStyle w:val="TableGrid"/>
        <w:tblW w:w="10890" w:type="dxa"/>
        <w:tblInd w:w="-545" w:type="dxa"/>
        <w:tblLook w:val="04A0" w:firstRow="1" w:lastRow="0" w:firstColumn="1" w:lastColumn="0" w:noHBand="0" w:noVBand="1"/>
      </w:tblPr>
      <w:tblGrid>
        <w:gridCol w:w="10890"/>
      </w:tblGrid>
      <w:tr w:rsidR="00107D34" w:rsidRPr="00CB3352" w14:paraId="547978C9" w14:textId="77777777" w:rsidTr="00095F4D">
        <w:tc>
          <w:tcPr>
            <w:tcW w:w="10890" w:type="dxa"/>
          </w:tcPr>
          <w:p w14:paraId="39A39AE1" w14:textId="77E3C29E" w:rsidR="00107D34" w:rsidRPr="00CB3352" w:rsidRDefault="00107D34" w:rsidP="00095F4D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ቆየ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ህመ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ሲያጋጥም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ጤናማ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ሆኖ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መቆየ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ስቸጋሪ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ሊሆ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ይችላ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እርስ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ንከባካቢ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ቡ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ስላለ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እርዳ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ይነ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መማ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ፈልጋለን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</w:rPr>
              <w:t>።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ይህ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ምናልባ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መደበኛ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ህክም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ሚሰጥወ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ሀኪ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ነር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ሊያካት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ይችላል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</w:rPr>
              <w:t>፡፡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መልሶች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ሚስጥ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ይጠበቃ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ሌላ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ም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ማን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ይነገርም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</w:rPr>
              <w:t>።</w:t>
            </w:r>
            <w:r w:rsidR="00773CB4"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</w:tc>
      </w:tr>
    </w:tbl>
    <w:p w14:paraId="531BA90F" w14:textId="77777777" w:rsidR="00107D34" w:rsidRPr="00CB3352" w:rsidRDefault="00107D34" w:rsidP="00107D34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B3352">
        <w:rPr>
          <w:rFonts w:ascii="Nyala" w:hAnsi="Nyala" w:cs="Nyala"/>
          <w:b/>
          <w:sz w:val="24"/>
          <w:szCs w:val="24"/>
        </w:rPr>
        <w:t>ላለፉት</w:t>
      </w:r>
      <w:proofErr w:type="spellEnd"/>
      <w:r w:rsidRPr="00CB33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3352">
        <w:rPr>
          <w:rFonts w:ascii="Nyala" w:hAnsi="Nyala" w:cs="Nyala"/>
          <w:b/>
          <w:sz w:val="24"/>
          <w:szCs w:val="24"/>
        </w:rPr>
        <w:t>ስድስት</w:t>
      </w:r>
      <w:proofErr w:type="spellEnd"/>
      <w:r w:rsidRPr="00CB33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3352">
        <w:rPr>
          <w:rFonts w:ascii="Nyala" w:hAnsi="Nyala" w:cs="Nyala"/>
          <w:b/>
          <w:sz w:val="24"/>
          <w:szCs w:val="24"/>
        </w:rPr>
        <w:t>ወራት</w:t>
      </w:r>
      <w:proofErr w:type="spellEnd"/>
      <w:r w:rsidRPr="00CB33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3352">
        <w:rPr>
          <w:rFonts w:ascii="Nyala" w:hAnsi="Nyala" w:cs="Nyala"/>
          <w:b/>
          <w:sz w:val="24"/>
          <w:szCs w:val="24"/>
        </w:rPr>
        <w:t>ለስኳር</w:t>
      </w:r>
      <w:proofErr w:type="spellEnd"/>
      <w:r w:rsidRPr="00CB33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3352">
        <w:rPr>
          <w:rFonts w:ascii="Nyala" w:hAnsi="Nyala" w:cs="Nyala"/>
          <w:b/>
          <w:sz w:val="24"/>
          <w:szCs w:val="24"/>
        </w:rPr>
        <w:t>ህመም</w:t>
      </w:r>
      <w:proofErr w:type="spellEnd"/>
      <w:r w:rsidRPr="00CB33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3352">
        <w:rPr>
          <w:rFonts w:ascii="Nyala" w:hAnsi="Nyala" w:cs="Nyala"/>
          <w:b/>
          <w:sz w:val="24"/>
          <w:szCs w:val="24"/>
        </w:rPr>
        <w:t>የህክምና</w:t>
      </w:r>
      <w:proofErr w:type="spellEnd"/>
      <w:r w:rsidRPr="00CB33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3352">
        <w:rPr>
          <w:rFonts w:ascii="Nyala" w:hAnsi="Nyala" w:cs="Nyala"/>
          <w:b/>
          <w:sz w:val="24"/>
          <w:szCs w:val="24"/>
        </w:rPr>
        <w:t>አገልግሎት</w:t>
      </w:r>
      <w:proofErr w:type="spellEnd"/>
      <w:r w:rsidRPr="00CB33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3352">
        <w:rPr>
          <w:rFonts w:ascii="Nyala" w:hAnsi="Nyala" w:cs="Nyala"/>
          <w:b/>
          <w:sz w:val="24"/>
          <w:szCs w:val="24"/>
        </w:rPr>
        <w:t>ሲወስዱ</w:t>
      </w:r>
      <w:proofErr w:type="spellEnd"/>
      <w:r w:rsidRPr="00CB3352">
        <w:rPr>
          <w:rFonts w:ascii="Nyala" w:hAnsi="Nyala" w:cs="Nyala"/>
          <w:b/>
          <w:sz w:val="24"/>
          <w:szCs w:val="24"/>
          <w:lang w:val="gez-Ethi-ET"/>
        </w:rPr>
        <w:t>፦</w:t>
      </w:r>
    </w:p>
    <w:tbl>
      <w:tblPr>
        <w:tblStyle w:val="TableGrid"/>
        <w:tblW w:w="10985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5590"/>
        <w:gridCol w:w="990"/>
        <w:gridCol w:w="1080"/>
        <w:gridCol w:w="900"/>
        <w:gridCol w:w="810"/>
        <w:gridCol w:w="990"/>
      </w:tblGrid>
      <w:tr w:rsidR="00107D34" w:rsidRPr="00CB3352" w14:paraId="2CBF5D8D" w14:textId="77777777" w:rsidTr="00915B63">
        <w:trPr>
          <w:jc w:val="center"/>
        </w:trPr>
        <w:tc>
          <w:tcPr>
            <w:tcW w:w="625" w:type="dxa"/>
          </w:tcPr>
          <w:p w14:paraId="669D40FB" w14:textId="77777777" w:rsidR="00107D34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99493420"/>
            <w:bookmarkEnd w:id="1"/>
          </w:p>
          <w:p w14:paraId="684CA3E5" w14:textId="77777777" w:rsidR="00915B63" w:rsidRDefault="00915B63" w:rsidP="00095F4D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b/>
                <w:sz w:val="24"/>
                <w:szCs w:val="24"/>
                <w:lang w:val="gez-Ethi-ET"/>
              </w:rPr>
            </w:pPr>
          </w:p>
          <w:p w14:paraId="67318FD2" w14:textId="5F388911" w:rsidR="00915B63" w:rsidRPr="00CB3352" w:rsidRDefault="00915B63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  <w:lang w:val="gez-Ethi-ET"/>
              </w:rPr>
              <w:t>ተ</w:t>
            </w:r>
            <w:r>
              <w:rPr>
                <w:rFonts w:ascii="Nyala" w:hAnsi="Nyala" w:cs="Nyala"/>
                <w:b/>
                <w:sz w:val="24"/>
                <w:szCs w:val="24"/>
              </w:rPr>
              <w:t>.</w:t>
            </w:r>
            <w:r>
              <w:rPr>
                <w:rFonts w:ascii="Nyala" w:hAnsi="Nyala" w:cs="Nyala"/>
                <w:b/>
                <w:sz w:val="24"/>
                <w:szCs w:val="24"/>
                <w:lang w:val="gez-Ethi-ET"/>
              </w:rPr>
              <w:t>ቁ</w:t>
            </w:r>
          </w:p>
        </w:tc>
        <w:tc>
          <w:tcPr>
            <w:tcW w:w="5590" w:type="dxa"/>
          </w:tcPr>
          <w:p w14:paraId="7367504A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802164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8DD292" w14:textId="14EA071D" w:rsidR="00107D34" w:rsidRPr="00CB3352" w:rsidRDefault="00915B63" w:rsidP="00095F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  <w:lang w:val="gez-Ethi-ET"/>
              </w:rPr>
              <w:t>መጠይቆች</w:t>
            </w:r>
          </w:p>
        </w:tc>
        <w:tc>
          <w:tcPr>
            <w:tcW w:w="990" w:type="dxa"/>
          </w:tcPr>
          <w:p w14:paraId="36D3EB54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በጭራሽ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ማለት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ይቻላል</w:t>
            </w:r>
            <w:proofErr w:type="spellEnd"/>
          </w:p>
          <w:p w14:paraId="7AF7C982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1080" w:type="dxa"/>
          </w:tcPr>
          <w:p w14:paraId="0EFA71D2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በአጠቃላይ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አይደለም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)</w:t>
            </w:r>
          </w:p>
        </w:tc>
        <w:tc>
          <w:tcPr>
            <w:tcW w:w="900" w:type="dxa"/>
          </w:tcPr>
          <w:p w14:paraId="38ED46DA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አንዳንዴ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)</w:t>
            </w:r>
          </w:p>
        </w:tc>
        <w:tc>
          <w:tcPr>
            <w:tcW w:w="810" w:type="dxa"/>
          </w:tcPr>
          <w:p w14:paraId="01C3F091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አብዛኛውን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ጊዜ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</w:p>
        </w:tc>
        <w:tc>
          <w:tcPr>
            <w:tcW w:w="990" w:type="dxa"/>
          </w:tcPr>
          <w:p w14:paraId="54F09635" w14:textId="77777777" w:rsidR="00107D34" w:rsidRPr="00CB3352" w:rsidRDefault="00107D34" w:rsidP="00095F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ሁልጊዜ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ማለት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b/>
                <w:sz w:val="24"/>
                <w:szCs w:val="24"/>
              </w:rPr>
              <w:t>ይቻላል</w:t>
            </w:r>
            <w:proofErr w:type="spellEnd"/>
            <w:r w:rsidRPr="00CB33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)</w:t>
            </w:r>
          </w:p>
        </w:tc>
      </w:tr>
      <w:tr w:rsidR="00107D34" w:rsidRPr="00CB3352" w14:paraId="48396AB8" w14:textId="77777777" w:rsidTr="00915B63">
        <w:trPr>
          <w:jc w:val="center"/>
        </w:trPr>
        <w:tc>
          <w:tcPr>
            <w:tcW w:w="625" w:type="dxa"/>
          </w:tcPr>
          <w:p w14:paraId="4474C316" w14:textId="1F988D94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4E6D0D2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ህክም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ቅ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</w:rPr>
              <w:t>በ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ሚዘጋጅበ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ጊዜ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ሀሳብዎን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እንዲያጋሩ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ተጠይቀ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ውቃሉ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489EECDC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3F17D48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325FDFF7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31FD20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6C96BC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06A78988" w14:textId="77777777" w:rsidTr="00915B63">
        <w:trPr>
          <w:jc w:val="center"/>
        </w:trPr>
        <w:tc>
          <w:tcPr>
            <w:tcW w:w="625" w:type="dxa"/>
          </w:tcPr>
          <w:p w14:paraId="5DBFE71D" w14:textId="3A7C3657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26122E4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ተለያዩ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የህክምና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አማራጮች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ያዉቁ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ያስቡቧቸ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ደር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ያዉቃ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990" w:type="dxa"/>
          </w:tcPr>
          <w:p w14:paraId="22876052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E86F88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AF99C4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34EE0B78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B3AB7B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35C3FBD1" w14:textId="77777777" w:rsidTr="00915B63">
        <w:trPr>
          <w:jc w:val="center"/>
        </w:trPr>
        <w:tc>
          <w:tcPr>
            <w:tcW w:w="625" w:type="dxa"/>
          </w:tcPr>
          <w:p w14:paraId="6453DEE6" w14:textId="4A3D7DB3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009B1C1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መድሃኒቱን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በሚወስዱበ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ወቅ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ሰላጋ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ጠመ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ጎንዮ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ጉዳ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ዉጤ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ተጠይቀ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ውቃሉ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59922FF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8480A9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ECB876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115F22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1F882F1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7ADA85EF" w14:textId="77777777" w:rsidTr="00915B63">
        <w:trPr>
          <w:jc w:val="center"/>
        </w:trPr>
        <w:tc>
          <w:tcPr>
            <w:tcW w:w="625" w:type="dxa"/>
          </w:tcPr>
          <w:p w14:paraId="3AA05779" w14:textId="340C0A8E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34487F92" w14:textId="6759CA5E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ጤን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ነት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ዎ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ማሻሻ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ማድረ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ሚገባ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ነገ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ጽሁ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ዘርዝረ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ሰጥተ</w:t>
            </w:r>
            <w:proofErr w:type="spellEnd"/>
            <w:r w:rsidR="00EC0118">
              <w:rPr>
                <w:rFonts w:ascii="Nyala" w:hAnsi="Nyala" w:cs="Nyala"/>
                <w:sz w:val="24"/>
                <w:szCs w:val="24"/>
                <w:lang w:val="gez-Ethi-ET"/>
              </w:rPr>
              <w:t>ዎ</w:t>
            </w:r>
            <w:r w:rsidRPr="00CB3352">
              <w:rPr>
                <w:rFonts w:ascii="Nyala" w:hAnsi="Nyala" w:cs="Nyala"/>
                <w:sz w:val="24"/>
                <w:szCs w:val="24"/>
              </w:rPr>
              <w:t>ት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ውቃ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5C52C9D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080" w:type="dxa"/>
          </w:tcPr>
          <w:p w14:paraId="6F1754F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D226EB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CFEB301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2261AA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72CF7507" w14:textId="77777777" w:rsidTr="00915B63">
        <w:trPr>
          <w:jc w:val="center"/>
        </w:trPr>
        <w:tc>
          <w:tcPr>
            <w:tcW w:w="625" w:type="dxa"/>
          </w:tcPr>
          <w:p w14:paraId="2C512447" w14:textId="4CFDAAD9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3FE9746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የተሰጠኝ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አገልግሎ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የተሟላ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ስለሆነ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ረክቻለሁ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ብለ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7A23B7F5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7552DB6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9C774C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3D727E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50233C5C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45FD745A" w14:textId="77777777" w:rsidTr="00915B63">
        <w:trPr>
          <w:jc w:val="center"/>
        </w:trPr>
        <w:tc>
          <w:tcPr>
            <w:tcW w:w="625" w:type="dxa"/>
          </w:tcPr>
          <w:p w14:paraId="1BC9850E" w14:textId="3A9028B0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1D02392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ራስ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መንከባከብ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ደረጓቸ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ነገሮ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ሁ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ላሉበ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ዴ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ዳገዙ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ገነዘቡ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ደር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ጎ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ወቃ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7956BF6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FF94AB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9B39A1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A2BD8EC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F2DAAC7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239D2456" w14:textId="77777777" w:rsidTr="00915B63">
        <w:trPr>
          <w:jc w:val="center"/>
        </w:trPr>
        <w:tc>
          <w:tcPr>
            <w:tcW w:w="625" w:type="dxa"/>
          </w:tcPr>
          <w:p w14:paraId="27657571" w14:textId="4775CA51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7A57343B" w14:textId="1C3084E4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ከህመምዎ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ጋር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በተያያዘ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የሚያደር</w:t>
            </w:r>
            <w:r w:rsidR="00EC0118">
              <w:rPr>
                <w:rFonts w:ascii="Nyala" w:hAnsi="Nyala" w:cs="Nyala"/>
                <w:sz w:val="24"/>
                <w:szCs w:val="24"/>
                <w:lang w:val="gez-Ethi-ET"/>
              </w:rPr>
              <w:t>ጓ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ቸ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እንክብካቤ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አላማቸ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ምን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እደሆነ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ተጠይቀ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ውቃሉሁ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7E7BC6D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D895A8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9642266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188860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D8ADF17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359C4E83" w14:textId="77777777" w:rsidTr="00915B63">
        <w:trPr>
          <w:jc w:val="center"/>
        </w:trPr>
        <w:tc>
          <w:tcPr>
            <w:tcW w:w="625" w:type="dxa"/>
          </w:tcPr>
          <w:p w14:paraId="5E87CCCF" w14:textId="0CDF723A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1AC90BA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መጋገብዎትን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ሆነ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አካ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ብቃ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ቅስቃሴዎ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ማሻሽ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ሚረዳ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ዝርዝ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ላማዎች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ያወጡ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ገዛ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ደርጎል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2DD1A39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E7DDD7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DA57FD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1250BC7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541BA7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2D1021F1" w14:textId="77777777" w:rsidTr="00915B63">
        <w:trPr>
          <w:jc w:val="center"/>
        </w:trPr>
        <w:tc>
          <w:tcPr>
            <w:tcW w:w="625" w:type="dxa"/>
          </w:tcPr>
          <w:p w14:paraId="487CD028" w14:textId="732DC4A7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774A5CD4" w14:textId="3AA119A0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ህክም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ቅድ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ቅጅ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ሰጥት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7AD82A1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1D3EF4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A903E4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AB30E4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238834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3D966B70" w14:textId="77777777" w:rsidTr="00915B63">
        <w:trPr>
          <w:jc w:val="center"/>
        </w:trPr>
        <w:tc>
          <w:tcPr>
            <w:tcW w:w="625" w:type="dxa"/>
          </w:tcPr>
          <w:p w14:paraId="5EF2DF69" w14:textId="3DDE339A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26719637" w14:textId="0C66DF7F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ጤና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ደንብ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ሻሻ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ልዩ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ድጋ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ርዳ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="00EC0118">
              <w:rPr>
                <w:rFonts w:ascii="Nyala" w:hAnsi="Nyala" w:cs="Nyala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ሚያደርግል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ባለሙያ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ድሄዱ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ደርጓ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6E9C720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2CE68C8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3968105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FE077C7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16011C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38ADDAC9" w14:textId="77777777" w:rsidTr="00915B63">
        <w:trPr>
          <w:jc w:val="center"/>
        </w:trPr>
        <w:tc>
          <w:tcPr>
            <w:tcW w:w="625" w:type="dxa"/>
          </w:tcPr>
          <w:p w14:paraId="4EA47C5B" w14:textId="106E7B62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174392A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ስለጤ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ልምድ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ቃለ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ምልልስ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ሆነ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ዳሰ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ጥና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ሀሳብ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ገልፁ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ደር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165D606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7489D4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7C5527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7F8FA71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5AC93C6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1DB92C4C" w14:textId="77777777" w:rsidTr="00915B63">
        <w:trPr>
          <w:jc w:val="center"/>
        </w:trPr>
        <w:tc>
          <w:tcPr>
            <w:tcW w:w="625" w:type="dxa"/>
          </w:tcPr>
          <w:p w14:paraId="00AF3248" w14:textId="7980094F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5C289EC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ዶክተ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ሮቹም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ሆነ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ነር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ሶቹ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ህክም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አገልግሎ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ሲሰጡ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ለዎትን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ባህልና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ወጎች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ግም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ውስጥ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ስገባ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ብለ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እርግጠኝነ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መናገ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ይችላ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1D6092C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CEC017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4FFE60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8295BB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5AF360C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7EB32E5B" w14:textId="77777777" w:rsidTr="00915B63">
        <w:trPr>
          <w:jc w:val="center"/>
        </w:trPr>
        <w:tc>
          <w:tcPr>
            <w:tcW w:w="625" w:type="dxa"/>
          </w:tcPr>
          <w:p w14:paraId="63E53374" w14:textId="3FF20A12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6AF3CCC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እለ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እለ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ህይዎት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ማከናወ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ሚችሉት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ን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ህክም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ቅ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ያወጡ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ገዛ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ደርጎል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ዎታል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260477E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47922B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6350CF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3C3E19D8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572585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0A7EE8A9" w14:textId="77777777" w:rsidTr="00915B63">
        <w:trPr>
          <w:jc w:val="center"/>
        </w:trPr>
        <w:tc>
          <w:tcPr>
            <w:tcW w:w="625" w:type="dxa"/>
          </w:tcPr>
          <w:p w14:paraId="3B0660D4" w14:textId="43791D72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7EBD83F2" w14:textId="00163469" w:rsidR="00107D34" w:rsidRPr="00CB3352" w:rsidRDefault="00EC0118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ሙያተኞች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በአስቸጋሪ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ሁኔታዎችም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ቢሆ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gez-Ethi-ET"/>
              </w:rPr>
              <w:t>ን</w:t>
            </w:r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ራስዎን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ለማስታመም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እንዲችሉ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አስቀድመዉ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እቅድ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እን</w:t>
            </w:r>
            <w:proofErr w:type="spellEnd"/>
            <w:r w:rsidR="00107D34"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ዲ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ዘጋጅ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ረድተዉኛል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ብለዉ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07D34" w:rsidRPr="00CB3352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="00107D34"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477BE07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765DF68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DC7DB6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739058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71955F88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65A0508A" w14:textId="77777777" w:rsidTr="00915B63">
        <w:trPr>
          <w:jc w:val="center"/>
        </w:trPr>
        <w:tc>
          <w:tcPr>
            <w:tcW w:w="625" w:type="dxa"/>
          </w:tcPr>
          <w:p w14:paraId="41B03F6F" w14:textId="186B6E24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217E6D5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ልብዎ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የጤና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ችግር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ህይዎት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ላይ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ስላደረሰ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ተጽኖ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</w:rPr>
              <w:t>ተ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ጠይ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ቀ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0A34E77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AA1743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EF31DB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FC8E6B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79484C3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5F25034B" w14:textId="77777777" w:rsidTr="00915B63">
        <w:trPr>
          <w:jc w:val="center"/>
        </w:trPr>
        <w:tc>
          <w:tcPr>
            <w:tcW w:w="625" w:type="dxa"/>
          </w:tcPr>
          <w:p w14:paraId="523E9C77" w14:textId="6C6D18BE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4705755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ህክም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ተደረገል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ጤና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ም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ዳለ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ማወቅ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ጠይቀ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</w:p>
        </w:tc>
        <w:tc>
          <w:tcPr>
            <w:tcW w:w="990" w:type="dxa"/>
          </w:tcPr>
          <w:p w14:paraId="377485D2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C3E87A2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5E60A1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51F30E8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48A438D4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1B3F1ECD" w14:textId="77777777" w:rsidTr="00915B63">
        <w:trPr>
          <w:jc w:val="center"/>
        </w:trPr>
        <w:tc>
          <w:tcPr>
            <w:tcW w:w="625" w:type="dxa"/>
          </w:tcPr>
          <w:p w14:paraId="29FC2BC4" w14:textId="305B1DAC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4A27B7AC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ማኅበረሰቡ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ሊረዱ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ሚች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ፕሮግራሞ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ድገ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በረታትቻለሁ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70BE278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9FF9BB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E06B44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23F8D25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B168D8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50E97357" w14:textId="77777777" w:rsidTr="00915B63">
        <w:trPr>
          <w:jc w:val="center"/>
        </w:trPr>
        <w:tc>
          <w:tcPr>
            <w:tcW w:w="625" w:type="dxa"/>
          </w:tcPr>
          <w:p w14:paraId="5F8D53E5" w14:textId="328E11A6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4BD86596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Nyala" w:hAnsi="Nyala" w:cs="Nyala"/>
                <w:sz w:val="24"/>
                <w:szCs w:val="24"/>
              </w:rPr>
              <w:t>የ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ስነምግብ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ባለሙያ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</w:rPr>
              <w:t>፣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ስተማሪ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ማካሪ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ያገኙ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ተልከው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47BE0CD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0FED29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AE2DAA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BEC128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A8FFCF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60CF2583" w14:textId="77777777" w:rsidTr="00915B63">
        <w:trPr>
          <w:jc w:val="center"/>
        </w:trPr>
        <w:tc>
          <w:tcPr>
            <w:tcW w:w="625" w:type="dxa"/>
          </w:tcPr>
          <w:p w14:paraId="26FAACFE" w14:textId="0F47CFB2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79CB64B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ሌሎ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ህክም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ባለሙያዎ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ዓይ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ሀኪም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</w:rPr>
              <w:t>፣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ቀዶ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ጥገ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ሀኪ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ሞች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መሳሰሉ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መታየ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ዴ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ህክምናዎ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ደሚያግ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ነግሮ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ዎ</w:t>
            </w:r>
            <w:r w:rsidRPr="00CB3352">
              <w:rPr>
                <w:rFonts w:ascii="Nyala" w:hAnsi="Nyala" w:cs="Nyala"/>
                <w:sz w:val="24"/>
                <w:szCs w:val="24"/>
              </w:rPr>
              <w:t>ት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0AE29AA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25446CC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62CCE2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FEEC54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61222D5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252AC7C2" w14:textId="77777777" w:rsidTr="00915B63">
        <w:trPr>
          <w:jc w:val="center"/>
        </w:trPr>
        <w:tc>
          <w:tcPr>
            <w:tcW w:w="625" w:type="dxa"/>
          </w:tcPr>
          <w:p w14:paraId="05DEEE28" w14:textId="50F79097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546326A8" w14:textId="77777777" w:rsidR="00107D34" w:rsidRPr="00CB3352" w:rsidRDefault="00107D34" w:rsidP="0057345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ሌሎ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ሀ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ኪሞ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ያለዎት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ዴ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ደሆነ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ጠይቀ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7ACEE8B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EC2FE69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9A6F01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45481A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58FE0C4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1DF24FB7" w14:textId="77777777" w:rsidTr="00915B63">
        <w:trPr>
          <w:jc w:val="center"/>
        </w:trPr>
        <w:tc>
          <w:tcPr>
            <w:tcW w:w="625" w:type="dxa"/>
          </w:tcPr>
          <w:p w14:paraId="753E1286" w14:textId="4472E226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69598F98" w14:textId="77777777" w:rsidR="00107D34" w:rsidRPr="00CB3352" w:rsidRDefault="00107D34" w:rsidP="0057345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ክትትል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ስአ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ስለምን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ማዉራ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እንድሚፈልጉ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ተጠይቀዉ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2BE6B03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C03A47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2CA668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9CCA422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AC18AA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5DF228E3" w14:textId="77777777" w:rsidTr="00915B63">
        <w:trPr>
          <w:jc w:val="center"/>
        </w:trPr>
        <w:tc>
          <w:tcPr>
            <w:tcW w:w="625" w:type="dxa"/>
          </w:tcPr>
          <w:p w14:paraId="73E8E7C9" w14:textId="065A97DC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4910EEB9" w14:textId="77777777" w:rsidR="00107D34" w:rsidRPr="00CB3352" w:rsidRDefault="00107D34" w:rsidP="0057345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ስራዎ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</w:rPr>
              <w:t>፤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ቤተሰብ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ማህበራዊ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ተያያዘ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ራስ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ዎን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መንከባከብ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ጋጠመ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ዎት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ችግር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መኖ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ሩን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ወይም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ለመኖሩ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ን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ጠይቀ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29A30DD8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F56DAC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212FC4C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D65D5E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6CB3D0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2A0A9780" w14:textId="77777777" w:rsidTr="00915B63">
        <w:trPr>
          <w:jc w:val="center"/>
        </w:trPr>
        <w:tc>
          <w:tcPr>
            <w:tcW w:w="625" w:type="dxa"/>
          </w:tcPr>
          <w:p w14:paraId="2E176E66" w14:textId="5C809468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53F3020A" w14:textId="7CEABC24" w:rsidR="00107D34" w:rsidRPr="00CB3352" w:rsidRDefault="00107D34" w:rsidP="0057345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ጓደኞ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ዎ</w:t>
            </w:r>
            <w:r w:rsidRPr="00CB3352">
              <w:rPr>
                <w:rFonts w:ascii="Nyala" w:hAnsi="Nyala" w:cs="Nyala"/>
                <w:sz w:val="24"/>
                <w:szCs w:val="24"/>
              </w:rPr>
              <w:t>፣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ቤተሰ</w:t>
            </w:r>
            <w:proofErr w:type="spellEnd"/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ብዎ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ዲሁም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ከማህበረሰቡ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ርዳታ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ለ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ማግኘ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ሚያስችል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ቅ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352C">
              <w:rPr>
                <w:rFonts w:ascii="Nyala" w:hAnsi="Nyala" w:cs="Nyala"/>
                <w:sz w:val="24"/>
                <w:szCs w:val="24"/>
                <w:lang w:val="gez-Ethi-ET"/>
              </w:rPr>
              <w:t>ለማዘጋጀት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ገዛ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ደርጎል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2CA2224F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30B0105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3833123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A4F2D1D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A82768B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37D9DC46" w14:textId="77777777" w:rsidTr="00915B63">
        <w:trPr>
          <w:jc w:val="center"/>
        </w:trPr>
        <w:tc>
          <w:tcPr>
            <w:tcW w:w="625" w:type="dxa"/>
          </w:tcPr>
          <w:p w14:paraId="7362DDA4" w14:textId="4BCA508B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32DDDC1B" w14:textId="77777777" w:rsidR="00107D34" w:rsidRPr="00CB3352" w:rsidRDefault="00107D34" w:rsidP="0057345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ራስ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መንከባከብ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ሚያደርጓቸ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ነገሮች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ምሳሌ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አካ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ብቃ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ቅስቃሴ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ጤናዎ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ስፈላጊ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ንደሆኑ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ተነግሮዎ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0451D7A5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2CA94A1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0B4CD77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33B141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C7D8EBE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2571C153" w14:textId="77777777" w:rsidTr="00915B63">
        <w:trPr>
          <w:jc w:val="center"/>
        </w:trPr>
        <w:tc>
          <w:tcPr>
            <w:tcW w:w="625" w:type="dxa"/>
          </w:tcPr>
          <w:p w14:paraId="3BE44DAF" w14:textId="2B80BA84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40850DC3" w14:textId="77777777" w:rsidR="00107D34" w:rsidRPr="00CB3352" w:rsidRDefault="00107D34" w:rsidP="0057345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ከጤና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ሙያተኞች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gez-Ethi-ET"/>
              </w:rPr>
              <w:t>ጋር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በመሆ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ጤናዎ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ለመጠበቅ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የሚያስችል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እቅድ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አዉጥተ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?</w:t>
            </w:r>
          </w:p>
        </w:tc>
        <w:tc>
          <w:tcPr>
            <w:tcW w:w="990" w:type="dxa"/>
          </w:tcPr>
          <w:p w14:paraId="4B6DCDDA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E7F0022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934ED51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E813BE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EE2FF87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7D34" w:rsidRPr="00CB3352" w14:paraId="3701343C" w14:textId="77777777" w:rsidTr="00915B63">
        <w:trPr>
          <w:jc w:val="center"/>
        </w:trPr>
        <w:tc>
          <w:tcPr>
            <w:tcW w:w="625" w:type="dxa"/>
          </w:tcPr>
          <w:p w14:paraId="18125A7B" w14:textId="04802183" w:rsidR="00107D34" w:rsidRPr="00915B63" w:rsidRDefault="00107D34" w:rsidP="0057345D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0" w:type="dxa"/>
          </w:tcPr>
          <w:p w14:paraId="1325E58C" w14:textId="77777777" w:rsidR="00107D34" w:rsidRPr="00CB3352" w:rsidRDefault="00107D34" w:rsidP="0057345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352">
              <w:rPr>
                <w:rFonts w:ascii="Nyala" w:hAnsi="Nyala" w:cs="Nyala"/>
                <w:sz w:val="24"/>
                <w:szCs w:val="24"/>
              </w:rPr>
              <w:t>ያለዎትን</w:t>
            </w:r>
            <w:proofErr w:type="spellEnd"/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የጤና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መሻሻል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ለመመዝገብ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የሚረዳዎ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መዝገብ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(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ደብተር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)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ተስጥቶዎት</w:t>
            </w:r>
            <w:r w:rsidRPr="00CB335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CB3352">
              <w:rPr>
                <w:rFonts w:ascii="Nyala" w:hAnsi="Nyala" w:cs="Nyala"/>
                <w:sz w:val="24"/>
                <w:szCs w:val="24"/>
                <w:lang w:val="am-ET"/>
              </w:rPr>
              <w:t>ያውቃል</w:t>
            </w: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0" w:type="dxa"/>
          </w:tcPr>
          <w:p w14:paraId="2FE3DC90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3915CB3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A9E1772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DF630C6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8BA1D42" w14:textId="77777777" w:rsidR="00107D34" w:rsidRPr="00CB3352" w:rsidRDefault="00107D34" w:rsidP="0057345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0"/>
      <w:bookmarkEnd w:id="3"/>
    </w:tbl>
    <w:p w14:paraId="443DB1AC" w14:textId="77777777" w:rsidR="00107D34" w:rsidRPr="00CB3352" w:rsidRDefault="00107D34" w:rsidP="00107D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8ECE32" w14:textId="2D83BE96" w:rsidR="00032F1A" w:rsidRPr="00676181" w:rsidRDefault="00EA131F" w:rsidP="00032F1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76181">
        <w:rPr>
          <w:rFonts w:ascii="Nyala" w:hAnsi="Nyala" w:cs="Nyala"/>
          <w:b/>
          <w:bCs/>
          <w:sz w:val="24"/>
          <w:szCs w:val="24"/>
          <w:u w:val="single"/>
          <w:lang w:val="gez-Ethi-ET"/>
        </w:rPr>
        <w:t>የህክምና</w:t>
      </w:r>
      <w:r w:rsidRPr="00676181">
        <w:rPr>
          <w:rFonts w:ascii="Times New Roman" w:hAnsi="Times New Roman" w:cs="Times New Roman"/>
          <w:b/>
          <w:bCs/>
          <w:sz w:val="24"/>
          <w:szCs w:val="24"/>
          <w:u w:val="single"/>
          <w:lang w:val="gez-Ethi-ET"/>
        </w:rPr>
        <w:t xml:space="preserve"> </w:t>
      </w:r>
      <w:r w:rsidRPr="00676181">
        <w:rPr>
          <w:rFonts w:ascii="Nyala" w:hAnsi="Nyala" w:cs="Nyala"/>
          <w:b/>
          <w:bCs/>
          <w:sz w:val="24"/>
          <w:szCs w:val="24"/>
          <w:u w:val="single"/>
          <w:lang w:val="gez-Ethi-ET"/>
        </w:rPr>
        <w:t>እንክብካቤ</w:t>
      </w:r>
      <w:r w:rsidRPr="00676181">
        <w:rPr>
          <w:rFonts w:ascii="Times New Roman" w:hAnsi="Times New Roman" w:cs="Times New Roman"/>
          <w:b/>
          <w:bCs/>
          <w:sz w:val="24"/>
          <w:szCs w:val="24"/>
          <w:u w:val="single"/>
          <w:lang w:val="gez-Ethi-ET"/>
        </w:rPr>
        <w:t xml:space="preserve"> </w:t>
      </w:r>
      <w:r w:rsidR="00C55CE3">
        <w:rPr>
          <w:rFonts w:ascii="Nyala" w:hAnsi="Nyala" w:cs="Times New Roman"/>
          <w:b/>
          <w:bCs/>
          <w:sz w:val="24"/>
          <w:szCs w:val="24"/>
          <w:u w:val="single"/>
          <w:lang w:val="gez-Ethi-ET"/>
        </w:rPr>
        <w:t>የ</w:t>
      </w:r>
      <w:r w:rsidRPr="00676181">
        <w:rPr>
          <w:rFonts w:ascii="Nyala" w:hAnsi="Nyala" w:cs="Nyala"/>
          <w:b/>
          <w:bCs/>
          <w:sz w:val="24"/>
          <w:szCs w:val="24"/>
          <w:u w:val="single"/>
          <w:lang w:val="gez-Ethi-ET"/>
        </w:rPr>
        <w:t>ነጥብ</w:t>
      </w:r>
      <w:r w:rsidRPr="00676181">
        <w:rPr>
          <w:rFonts w:ascii="Times New Roman" w:hAnsi="Times New Roman" w:cs="Times New Roman"/>
          <w:b/>
          <w:bCs/>
          <w:sz w:val="24"/>
          <w:szCs w:val="24"/>
          <w:u w:val="single"/>
          <w:lang w:val="gez-Ethi-ET"/>
        </w:rPr>
        <w:t xml:space="preserve"> </w:t>
      </w:r>
      <w:r w:rsidRPr="00676181">
        <w:rPr>
          <w:rFonts w:ascii="Nyala" w:hAnsi="Nyala" w:cs="Nyala"/>
          <w:b/>
          <w:bCs/>
          <w:sz w:val="24"/>
          <w:szCs w:val="24"/>
          <w:u w:val="single"/>
          <w:lang w:val="gez-Ethi-ET"/>
        </w:rPr>
        <w:t>አሰጣጥ</w:t>
      </w:r>
      <w:r w:rsidR="009338F0">
        <w:rPr>
          <w:rFonts w:ascii="Nyala" w:hAnsi="Nyala" w:cs="Nyala"/>
          <w:b/>
          <w:bCs/>
          <w:sz w:val="24"/>
          <w:szCs w:val="24"/>
          <w:u w:val="single"/>
          <w:lang w:val="gez-Ethi-ET"/>
        </w:rPr>
        <w:t xml:space="preserve"> ዘዴዎች</w:t>
      </w:r>
      <w:r w:rsidR="006020CE">
        <w:rPr>
          <w:rFonts w:ascii="Nyala" w:hAnsi="Nyala" w:cs="Nyala"/>
          <w:b/>
          <w:bCs/>
          <w:sz w:val="24"/>
          <w:szCs w:val="24"/>
          <w:u w:val="single"/>
          <w:lang w:val="gez-Ethi-ET"/>
        </w:rPr>
        <w:t xml:space="preserve"> (</w:t>
      </w:r>
      <w:r w:rsidR="006020CE" w:rsidRPr="006020CE">
        <w:rPr>
          <w:rFonts w:ascii="Times New Roman" w:hAnsi="Times New Roman" w:cs="Times New Roman"/>
          <w:b/>
          <w:bCs/>
          <w:sz w:val="24"/>
          <w:szCs w:val="24"/>
          <w:u w:val="single"/>
        </w:rPr>
        <w:t>scoring methods of the PACIC-5As</w:t>
      </w:r>
      <w:r w:rsidR="0057345D">
        <w:rPr>
          <w:rFonts w:ascii="Times New Roman" w:hAnsi="Times New Roman" w:cs="Times New Roman"/>
          <w:b/>
          <w:bCs/>
          <w:sz w:val="24"/>
          <w:szCs w:val="24"/>
          <w:u w:val="single"/>
        </w:rPr>
        <w:t>-ET</w:t>
      </w:r>
      <w:r w:rsidR="006020CE" w:rsidRPr="006020C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ool</w:t>
      </w:r>
      <w:r w:rsidR="006020CE">
        <w:rPr>
          <w:rFonts w:ascii="Nyala" w:hAnsi="Nyala" w:cs="Nyala"/>
          <w:b/>
          <w:bCs/>
          <w:sz w:val="24"/>
          <w:szCs w:val="24"/>
          <w:u w:val="single"/>
          <w:lang w:val="gez-Ethi-ET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4950"/>
      </w:tblGrid>
      <w:tr w:rsidR="00032F1A" w:rsidRPr="00676181" w14:paraId="31CA9AD7" w14:textId="77777777" w:rsidTr="00690233">
        <w:tc>
          <w:tcPr>
            <w:tcW w:w="3235" w:type="dxa"/>
          </w:tcPr>
          <w:p w14:paraId="45890205" w14:textId="077D83D3" w:rsidR="00032F1A" w:rsidRPr="00676181" w:rsidRDefault="00032F1A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lastRenderedPageBreak/>
              <w:t>አጠቃላይ</w:t>
            </w:r>
            <w:r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676181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6E11">
              <w:rPr>
                <w:rFonts w:ascii="Nyala" w:hAnsi="Nyala" w:cs="Nyala"/>
                <w:sz w:val="24"/>
                <w:szCs w:val="24"/>
                <w:lang w:val="gez-Ethi-ET"/>
              </w:rPr>
              <w:t>የ</w:t>
            </w:r>
            <w:r w:rsidR="003A6E11">
              <w:rPr>
                <w:rFonts w:ascii="Nyala" w:hAnsi="Nyala" w:cs="Nyala"/>
                <w:sz w:val="24"/>
                <w:szCs w:val="24"/>
                <w:u w:val="single"/>
                <w:lang w:val="gez-Ethi-ET"/>
              </w:rPr>
              <w:t>ህ</w:t>
            </w:r>
            <w:proofErr w:type="spellStart"/>
            <w:r w:rsidR="00676181" w:rsidRPr="00676181">
              <w:rPr>
                <w:rFonts w:ascii="Nyala" w:hAnsi="Nyala" w:cs="Nyala"/>
                <w:sz w:val="24"/>
                <w:szCs w:val="24"/>
                <w:u w:val="single"/>
              </w:rPr>
              <w:t>ክምና</w:t>
            </w:r>
            <w:proofErr w:type="spellEnd"/>
            <w:r w:rsidR="00676181" w:rsidRPr="0067618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="00676181" w:rsidRPr="00676181">
              <w:rPr>
                <w:rFonts w:ascii="Nyala" w:hAnsi="Nyala" w:cs="Nyala"/>
                <w:sz w:val="24"/>
                <w:szCs w:val="24"/>
                <w:u w:val="single"/>
              </w:rPr>
              <w:t>እንክብካቤ</w:t>
            </w:r>
            <w:proofErr w:type="spellEnd"/>
            <w:r w:rsidR="00676181" w:rsidRPr="0067618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676181" w:rsidRPr="00676181">
              <w:rPr>
                <w:rFonts w:ascii="Nyala" w:hAnsi="Nyala" w:cs="Nyala"/>
                <w:sz w:val="24"/>
                <w:szCs w:val="24"/>
                <w:u w:val="single"/>
                <w:lang w:val="gez-Ethi-ET"/>
              </w:rPr>
              <w:t>ጥያቄ</w:t>
            </w:r>
            <w:r w:rsidR="00676181" w:rsidRPr="00676181">
              <w:rPr>
                <w:rFonts w:ascii="Times New Roman" w:hAnsi="Times New Roman" w:cs="Times New Roman"/>
                <w:sz w:val="24"/>
                <w:szCs w:val="24"/>
                <w:u w:val="single"/>
                <w:lang w:val="gez-Ethi-ET"/>
              </w:rPr>
              <w:t xml:space="preserve"> </w:t>
            </w:r>
            <w:r w:rsidR="00676181" w:rsidRPr="00676181">
              <w:rPr>
                <w:rFonts w:ascii="Times New Roman" w:hAnsi="Times New Roman" w:cs="Times New Roman"/>
                <w:sz w:val="24"/>
                <w:szCs w:val="24"/>
              </w:rPr>
              <w:t>(overall summary score of PACIC-5As)</w:t>
            </w:r>
          </w:p>
        </w:tc>
        <w:tc>
          <w:tcPr>
            <w:tcW w:w="4950" w:type="dxa"/>
          </w:tcPr>
          <w:p w14:paraId="341F59F3" w14:textId="79EFA277" w:rsidR="00032F1A" w:rsidRPr="00676181" w:rsidRDefault="00FD2BF4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ጥያቄ ቁጥር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ከ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እና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ከ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 6-26 (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ጥያቄ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ቁጥር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“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”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አያካትትም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Nyala" w:hAnsi="Nyala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አማካኝ</w:t>
            </w:r>
            <w:r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ውጤት</w:t>
            </w:r>
          </w:p>
        </w:tc>
      </w:tr>
      <w:tr w:rsidR="00032F1A" w:rsidRPr="00676181" w14:paraId="7E56DDD9" w14:textId="77777777" w:rsidTr="00690233">
        <w:tc>
          <w:tcPr>
            <w:tcW w:w="3235" w:type="dxa"/>
          </w:tcPr>
          <w:p w14:paraId="44A30299" w14:textId="648761C3" w:rsidR="00032F1A" w:rsidRPr="003A6E11" w:rsidRDefault="00EA131F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E11">
              <w:rPr>
                <w:rFonts w:ascii="Nyala" w:hAnsi="Nyala" w:cs="Nyala"/>
                <w:sz w:val="24"/>
                <w:szCs w:val="24"/>
                <w:lang w:val="am-ET"/>
              </w:rPr>
              <w:t>መገምገም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(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)</w:t>
            </w:r>
          </w:p>
        </w:tc>
        <w:tc>
          <w:tcPr>
            <w:tcW w:w="4950" w:type="dxa"/>
          </w:tcPr>
          <w:p w14:paraId="3CA76EEA" w14:textId="469DC9BC" w:rsidR="00032F1A" w:rsidRPr="00676181" w:rsidRDefault="009721C4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የጥያቄ ቁጥር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1, 11, 15, 20,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እና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Nyala" w:hAnsi="Nyala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አማካኝ</w:t>
            </w:r>
            <w:r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ውጤት</w:t>
            </w:r>
          </w:p>
        </w:tc>
      </w:tr>
      <w:tr w:rsidR="00032F1A" w:rsidRPr="00676181" w14:paraId="287D5F79" w14:textId="77777777" w:rsidTr="00690233">
        <w:tc>
          <w:tcPr>
            <w:tcW w:w="3235" w:type="dxa"/>
          </w:tcPr>
          <w:p w14:paraId="6589BBAD" w14:textId="20E68980" w:rsidR="00032F1A" w:rsidRPr="00AC4425" w:rsidRDefault="00AC4425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>ማማከር</w:t>
            </w:r>
            <w:r>
              <w:rPr>
                <w:rFonts w:ascii="Nyala" w:hAnsi="Nyala" w:cs="Nyala"/>
                <w:sz w:val="24"/>
                <w:szCs w:val="24"/>
              </w:rPr>
              <w:t xml:space="preserve"> (</w:t>
            </w:r>
            <w:r w:rsidRPr="00AC4425">
              <w:rPr>
                <w:rFonts w:ascii="Times New Roman" w:hAnsi="Times New Roman" w:cs="Times New Roman"/>
                <w:sz w:val="24"/>
                <w:szCs w:val="24"/>
              </w:rPr>
              <w:t>Advice</w:t>
            </w:r>
            <w:r>
              <w:rPr>
                <w:rFonts w:ascii="Nyala" w:hAnsi="Nyala" w:cs="Nyala"/>
                <w:sz w:val="24"/>
                <w:szCs w:val="24"/>
              </w:rPr>
              <w:t>)</w:t>
            </w:r>
          </w:p>
        </w:tc>
        <w:tc>
          <w:tcPr>
            <w:tcW w:w="4950" w:type="dxa"/>
          </w:tcPr>
          <w:p w14:paraId="6FF1C0C6" w14:textId="15BD1D03" w:rsidR="00032F1A" w:rsidRPr="00676181" w:rsidRDefault="009721C4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የጥያቄ ቁጥር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>4, 6, 9, 19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እና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Nyala" w:hAnsi="Nyala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አማካኝ</w:t>
            </w:r>
            <w:r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ውጤት</w:t>
            </w:r>
          </w:p>
        </w:tc>
      </w:tr>
      <w:tr w:rsidR="00032F1A" w:rsidRPr="00676181" w14:paraId="044CC9EF" w14:textId="77777777" w:rsidTr="00690233">
        <w:tc>
          <w:tcPr>
            <w:tcW w:w="3235" w:type="dxa"/>
          </w:tcPr>
          <w:p w14:paraId="6CC45C07" w14:textId="348C0DA0" w:rsidR="00032F1A" w:rsidRPr="003A6E11" w:rsidRDefault="007771B3" w:rsidP="003E5E9F">
            <w:pPr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</w:pPr>
            <w:r w:rsidRPr="003A6E11">
              <w:rPr>
                <w:rFonts w:ascii="Nyala" w:hAnsi="Nyala" w:cs="Nyala"/>
                <w:sz w:val="24"/>
                <w:szCs w:val="24"/>
                <w:lang w:val="gez-Ethi-ET"/>
              </w:rPr>
              <w:t>መስማማት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(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)</w:t>
            </w:r>
          </w:p>
        </w:tc>
        <w:tc>
          <w:tcPr>
            <w:tcW w:w="4950" w:type="dxa"/>
          </w:tcPr>
          <w:p w14:paraId="440B65CA" w14:textId="37E7A307" w:rsidR="00032F1A" w:rsidRPr="00676181" w:rsidRDefault="009721C4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የጥያቄ ቁጥር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2, 3, 7, 8,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እና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አማካኝ</w:t>
            </w:r>
            <w:r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ውጤት</w:t>
            </w: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 </w:t>
            </w:r>
          </w:p>
        </w:tc>
      </w:tr>
      <w:tr w:rsidR="00032F1A" w:rsidRPr="00676181" w14:paraId="244A83AF" w14:textId="77777777" w:rsidTr="00690233">
        <w:tc>
          <w:tcPr>
            <w:tcW w:w="3235" w:type="dxa"/>
          </w:tcPr>
          <w:p w14:paraId="10EB773F" w14:textId="7251EF39" w:rsidR="00032F1A" w:rsidRPr="003A6E11" w:rsidRDefault="00AC4425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ማገዝ 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(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</w:rPr>
              <w:t>Assist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)</w:t>
            </w:r>
          </w:p>
        </w:tc>
        <w:tc>
          <w:tcPr>
            <w:tcW w:w="4950" w:type="dxa"/>
          </w:tcPr>
          <w:p w14:paraId="344A5FD0" w14:textId="016B8DD8" w:rsidR="00032F1A" w:rsidRPr="00676181" w:rsidRDefault="009721C4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የጥያቄ ቁጥር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10, 12, 13, 14,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እና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Nyala" w:hAnsi="Nyala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አማካኝ</w:t>
            </w:r>
            <w:r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ውጤት</w:t>
            </w:r>
          </w:p>
        </w:tc>
      </w:tr>
      <w:tr w:rsidR="00032F1A" w:rsidRPr="00676181" w14:paraId="374FA0D7" w14:textId="77777777" w:rsidTr="00690233">
        <w:tc>
          <w:tcPr>
            <w:tcW w:w="3235" w:type="dxa"/>
          </w:tcPr>
          <w:p w14:paraId="59AA913C" w14:textId="597EDA3A" w:rsidR="00032F1A" w:rsidRPr="003A6E11" w:rsidRDefault="0000509D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>ማ</w:t>
            </w:r>
            <w:r w:rsidR="00AC4425">
              <w:rPr>
                <w:rFonts w:ascii="Nyala" w:hAnsi="Nyala" w:cs="Nyala"/>
                <w:sz w:val="24"/>
                <w:szCs w:val="24"/>
                <w:lang w:val="gez-Ethi-ET"/>
              </w:rPr>
              <w:t xml:space="preserve">ዘጋጀት 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(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</w:rPr>
              <w:t>Arrange</w:t>
            </w:r>
            <w:r w:rsidR="00676181" w:rsidRPr="003A6E1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>)</w:t>
            </w:r>
          </w:p>
        </w:tc>
        <w:tc>
          <w:tcPr>
            <w:tcW w:w="4950" w:type="dxa"/>
          </w:tcPr>
          <w:p w14:paraId="7F92A1A1" w14:textId="4CB022CE" w:rsidR="00032F1A" w:rsidRPr="00676181" w:rsidRDefault="009721C4" w:rsidP="003E5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gez-Ethi-ET"/>
              </w:rPr>
              <w:t xml:space="preserve">የጥያቄ ቁጥር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16, 17, 18, 22 </w:t>
            </w:r>
            <w:r w:rsidR="00EA131F"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እና</w:t>
            </w:r>
            <w:r w:rsidR="00EA131F"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="00032F1A" w:rsidRPr="00676181">
              <w:rPr>
                <w:rFonts w:ascii="Times New Roman" w:hAnsi="Times New Roman" w:cs="Times New Roman"/>
                <w:sz w:val="24"/>
                <w:szCs w:val="24"/>
              </w:rPr>
              <w:t xml:space="preserve"> 23</w:t>
            </w:r>
            <w:r>
              <w:rPr>
                <w:rFonts w:ascii="Nyala" w:hAnsi="Nyala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አማካኝ</w:t>
            </w:r>
            <w:r w:rsidRPr="00676181">
              <w:rPr>
                <w:rFonts w:ascii="Times New Roman" w:hAnsi="Times New Roman" w:cs="Times New Roman"/>
                <w:sz w:val="24"/>
                <w:szCs w:val="24"/>
                <w:lang w:val="gez-Ethi-ET"/>
              </w:rPr>
              <w:t xml:space="preserve"> </w:t>
            </w:r>
            <w:r w:rsidRPr="00676181">
              <w:rPr>
                <w:rFonts w:ascii="Nyala" w:hAnsi="Nyala" w:cs="Nyala"/>
                <w:sz w:val="24"/>
                <w:szCs w:val="24"/>
                <w:lang w:val="gez-Ethi-ET"/>
              </w:rPr>
              <w:t>ውጤት</w:t>
            </w:r>
          </w:p>
        </w:tc>
      </w:tr>
    </w:tbl>
    <w:p w14:paraId="04DA1B9F" w14:textId="77777777" w:rsidR="00032F1A" w:rsidRPr="00EA131F" w:rsidRDefault="00032F1A" w:rsidP="00032F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373AFA" w14:textId="15FC8BE0" w:rsidR="0027050D" w:rsidRPr="007771B3" w:rsidRDefault="0027050D" w:rsidP="00032F1A">
      <w:pPr>
        <w:rPr>
          <w:rFonts w:ascii="Nyala" w:hAnsi="Nyala" w:cs="Times New Roman"/>
        </w:rPr>
      </w:pPr>
    </w:p>
    <w:sectPr w:rsidR="0027050D" w:rsidRPr="007771B3" w:rsidSect="00D51297">
      <w:pgSz w:w="12240" w:h="15840"/>
      <w:pgMar w:top="90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910512"/>
    <w:multiLevelType w:val="hybridMultilevel"/>
    <w:tmpl w:val="4972EECE"/>
    <w:lvl w:ilvl="0" w:tplc="045E000F">
      <w:start w:val="1"/>
      <w:numFmt w:val="decimal"/>
      <w:lvlText w:val="%1."/>
      <w:lvlJc w:val="left"/>
      <w:pPr>
        <w:ind w:left="360" w:hanging="360"/>
      </w:p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D34"/>
    <w:rsid w:val="0000509D"/>
    <w:rsid w:val="00032F1A"/>
    <w:rsid w:val="00034EAC"/>
    <w:rsid w:val="00042788"/>
    <w:rsid w:val="0008587F"/>
    <w:rsid w:val="00095725"/>
    <w:rsid w:val="00107D34"/>
    <w:rsid w:val="0027050D"/>
    <w:rsid w:val="00275887"/>
    <w:rsid w:val="00280F2F"/>
    <w:rsid w:val="002A583A"/>
    <w:rsid w:val="002B352C"/>
    <w:rsid w:val="003334B6"/>
    <w:rsid w:val="003A6E11"/>
    <w:rsid w:val="00512883"/>
    <w:rsid w:val="0057345D"/>
    <w:rsid w:val="006020CE"/>
    <w:rsid w:val="00676181"/>
    <w:rsid w:val="00690233"/>
    <w:rsid w:val="006B69BA"/>
    <w:rsid w:val="0070198C"/>
    <w:rsid w:val="00736CCA"/>
    <w:rsid w:val="00767457"/>
    <w:rsid w:val="00773CB4"/>
    <w:rsid w:val="007771B3"/>
    <w:rsid w:val="007B2EBD"/>
    <w:rsid w:val="00842D6E"/>
    <w:rsid w:val="00851795"/>
    <w:rsid w:val="00915B63"/>
    <w:rsid w:val="00922F9E"/>
    <w:rsid w:val="009338F0"/>
    <w:rsid w:val="009721C4"/>
    <w:rsid w:val="00A42203"/>
    <w:rsid w:val="00A53A6E"/>
    <w:rsid w:val="00A95A65"/>
    <w:rsid w:val="00AC4425"/>
    <w:rsid w:val="00B92997"/>
    <w:rsid w:val="00C32377"/>
    <w:rsid w:val="00C55CE3"/>
    <w:rsid w:val="00CB3352"/>
    <w:rsid w:val="00DA1BA6"/>
    <w:rsid w:val="00E147D7"/>
    <w:rsid w:val="00EA131F"/>
    <w:rsid w:val="00EC0118"/>
    <w:rsid w:val="00EF44DD"/>
    <w:rsid w:val="00F72F1A"/>
    <w:rsid w:val="00FB1D6F"/>
    <w:rsid w:val="00FD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BCB5D"/>
  <w15:chartTrackingRefBased/>
  <w15:docId w15:val="{F3BA2A08-BDEB-4A5C-9ED3-D759D523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7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07D34"/>
    <w:rPr>
      <w:i/>
      <w:iCs/>
    </w:rPr>
  </w:style>
  <w:style w:type="table" w:styleId="TableGrid">
    <w:name w:val="Table Grid"/>
    <w:basedOn w:val="TableNormal"/>
    <w:uiPriority w:val="59"/>
    <w:rsid w:val="00107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B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mulu</dc:creator>
  <cp:keywords/>
  <dc:description/>
  <cp:lastModifiedBy>yohannes mulu</cp:lastModifiedBy>
  <cp:revision>51</cp:revision>
  <dcterms:created xsi:type="dcterms:W3CDTF">2025-06-19T12:53:00Z</dcterms:created>
  <dcterms:modified xsi:type="dcterms:W3CDTF">2026-04-11T02:55:00Z</dcterms:modified>
</cp:coreProperties>
</file>